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data 2. Genetic alterations of the case series of this study </w:t>
      </w:r>
    </w:p>
    <w:tbl>
      <w:tblPr>
        <w:tblW w:w="500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43"/>
        <w:gridCol w:w="1921"/>
        <w:gridCol w:w="2036"/>
        <w:gridCol w:w="1923"/>
        <w:gridCol w:w="1903"/>
      </w:tblGrid>
      <w:tr>
        <w:trPr>
          <w:trHeight w:val="375" w:hRule="atLeast"/>
        </w:trPr>
        <w:tc>
          <w:tcPr>
            <w:tcW w:w="1243" w:type="dxa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1921" w:type="dxa"/>
            <w:tcBorders>
              <w:top w:val="double" w:sz="6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+B-ALL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vertAlign w:val="superscript"/>
              </w:rPr>
              <w:t>IKZF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+/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vertAlign w:val="superscript"/>
              </w:rPr>
              <w:t>DDX4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 xml:space="preserve">dm </w:t>
            </w:r>
          </w:p>
        </w:tc>
        <w:tc>
          <w:tcPr>
            <w:tcW w:w="2036" w:type="dxa"/>
            <w:tcBorders>
              <w:top w:val="double" w:sz="6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+B-ALL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vertAlign w:val="superscript"/>
              </w:rPr>
              <w:t>IKZF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+/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vertAlign w:val="superscript"/>
              </w:rPr>
              <w:t>DDX41-</w:t>
            </w:r>
          </w:p>
        </w:tc>
        <w:tc>
          <w:tcPr>
            <w:tcW w:w="1923" w:type="dxa"/>
            <w:tcBorders>
              <w:top w:val="double" w:sz="6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+B-ALL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vertAlign w:val="superscript"/>
              </w:rPr>
              <w:t>IKZF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+/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vertAlign w:val="superscript"/>
              </w:rPr>
              <w:t>DDX41-</w:t>
            </w:r>
          </w:p>
        </w:tc>
        <w:tc>
          <w:tcPr>
            <w:tcW w:w="1903" w:type="dxa"/>
            <w:tcBorders>
              <w:top w:val="double" w:sz="6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ML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vertAlign w:val="superscript"/>
              </w:rPr>
              <w:t>DDX41dm</w:t>
            </w:r>
          </w:p>
        </w:tc>
      </w:tr>
      <w:tr>
        <w:trPr>
          <w:trHeight w:val="60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iagnosis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 lymphoblastic leukemia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 lymphoblastic leukemia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 lymphoblastic leukemia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ute myeloid leukemia with minimal differentiation</w:t>
            </w:r>
          </w:p>
        </w:tc>
      </w:tr>
      <w:tr>
        <w:trPr>
          <w:trHeight w:val="33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last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8.1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0.3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7.3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.7</w:t>
            </w:r>
          </w:p>
        </w:tc>
      </w:tr>
      <w:tr>
        <w:trPr>
          <w:trHeight w:val="210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aryotype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,XY,t(9;22)(q34;q11.2)[10]/47,idem,+der(22)t(9;22)[2]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,XX,+5,t(6;18)(q23;q23),t(9;22)(q34;q11.2)[2]/48,idem,+der(22)t(9;22)[14]/48,idem,add(11)(q23),+der(22)t(9;22)[2]/48,idem,der(16)t(1;16)(q21;q22),+der(22)t(9;22)[2]/46,XX[1]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,XX,+5,del(9)(p22),t(9;22)(q34;q11.2),+der(22)t(9;22)[6]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,XY[20]</w:t>
            </w:r>
          </w:p>
        </w:tc>
      </w:tr>
      <w:tr>
        <w:trPr>
          <w:trHeight w:val="120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mmunophenotype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sitive for CD9, CD10, CD13, CD19, CD20, CD34, CD38, CD58, CD66c, CD123, HLA-DR, cCD79a, and TdT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Positive for CD10, CD13, CD19, CD20, CD38, HLADR, cCD79a, and TdT 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sitive for CD9, CD10, CD19, CD20, CD34, CD38, CD58, CD66c, CD123, HLA-DR, cCD79a, and TdT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Positive for CD13, CD38, CD117, and HLA-DR. </w:t>
            </w:r>
          </w:p>
        </w:tc>
      </w:tr>
      <w:tr>
        <w:trPr>
          <w:trHeight w:val="33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companied mutations and VAF (%)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180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 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omatic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DDX4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c.259C&gt;T, p.Leu87Phe) (39.7%)</w:t>
              <w:br/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IKZF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exon 4-6 deletion (37.0%)</w:t>
              <w:br/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BL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c.688C&gt;T, p.Pro230Ser) (25.6%)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RB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exon 18-27 deletion (90.0%)</w:t>
              <w:br/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IKZF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exon 4-8 deletion (45.0%)</w:t>
              <w:br/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IKZF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c.40+2T&gt;C, p.? (43.7%)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IKZF1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xon 2-8 deletion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DDX41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c.1574G&gt;A,p.Arg525His) (6.39)</w:t>
              <w:br/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ETBP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c.2602G&gt;A,p.Asp868Asn) (8.81)</w:t>
              <w:br/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ASXL1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c.2893C&gt;T, p.Arg965*) (7.71)</w:t>
              <w:br/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BL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c.1201T&gt;C, p.Cys401Arg) (7.03)</w:t>
            </w:r>
          </w:p>
        </w:tc>
      </w:tr>
      <w:tr>
        <w:trPr>
          <w:trHeight w:val="600" w:hRule="atLeast"/>
        </w:trPr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 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rmline</w:t>
            </w:r>
          </w:p>
        </w:tc>
        <w:tc>
          <w:tcPr>
            <w:tcW w:w="19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DDX4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c.639delC,  p.Thr214Profs*8) 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40.0%)</w:t>
            </w:r>
          </w:p>
        </w:tc>
        <w:tc>
          <w:tcPr>
            <w:tcW w:w="20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DDX4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c.1496dupC, p.Ala500Cysfs*9) (6.39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AF, variant allele frequency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6T05:09:00Z</dcterms:created>
  <dc:creator>Administrator</dc:creator>
  <dc:description/>
  <cp:keywords/>
  <dc:language>en-US</dc:language>
  <cp:lastModifiedBy>Administrator</cp:lastModifiedBy>
  <dcterms:modified xsi:type="dcterms:W3CDTF">2021-09-16T05:40:00Z</dcterms:modified>
  <cp:revision>3</cp:revision>
  <dc:subject/>
  <dc:title/>
</cp:coreProperties>
</file>